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FDE3D1">
      <w:pPr>
        <w:spacing w:line="276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</w:p>
    <w:p w14:paraId="664029CB">
      <w:pPr>
        <w:jc w:val="center"/>
        <w:rPr>
          <w:rFonts w:hint="eastAsia" w:ascii="宋体" w:hAnsi="宋体" w:eastAsia="宋体" w:cs="Times New Roman"/>
          <w:color w:val="000000"/>
          <w:kern w:val="0"/>
          <w:sz w:val="22"/>
          <w:szCs w:val="22"/>
        </w:rPr>
      </w:pPr>
    </w:p>
    <w:p w14:paraId="1D024199"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宋体" w:hAnsi="宋体" w:eastAsia="宋体" w:cs="Times New Roman"/>
          <w:color w:val="000000"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>Multivariable logistic regression analyses of the association of platelet with in-hospital mortality</w:t>
      </w:r>
    </w:p>
    <w:tbl>
      <w:tblPr>
        <w:tblStyle w:val="15"/>
        <w:tblW w:w="150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2820"/>
        <w:gridCol w:w="825"/>
        <w:gridCol w:w="3210"/>
        <w:gridCol w:w="2013"/>
        <w:gridCol w:w="1219"/>
        <w:gridCol w:w="2293"/>
        <w:gridCol w:w="1727"/>
      </w:tblGrid>
      <w:tr w14:paraId="2E1FA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83EDBD">
            <w:pPr>
              <w:ind w:firstLine="838" w:firstLineChars="381"/>
              <w:rPr>
                <w:rFonts w:hint="eastAsia" w:ascii="宋体" w:hAnsi="宋体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4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0BCC9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1046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26BE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 quartiles</w:t>
            </w:r>
          </w:p>
        </w:tc>
      </w:tr>
      <w:tr w14:paraId="41062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B433AC">
            <w:pPr>
              <w:rPr>
                <w:rFonts w:hint="eastAsia" w:ascii="宋体" w:hAnsi="宋体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4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8D0DF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N=242,n.event%=45(18.6%)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DF52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(N=81);n.event%=24(29.6%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2D077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(N=80);n.event%=12(15.0%)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B7D0E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(N=81);n.event%=9(11.1%)</w:t>
            </w:r>
          </w:p>
        </w:tc>
      </w:tr>
      <w:tr w14:paraId="2B7E4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B0938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52F7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29FD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32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988D9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20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7425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EAD3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2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6301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D9C70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6A6A7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E53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odel1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19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4 (0.90-0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2C4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DCF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15D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42 (0.19-0.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EE6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40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0 (0.13-0.6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0CF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14:paraId="5049B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0A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7F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3 (0.89-0.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8BD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A8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2D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4 (0.15-0.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F2E3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96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5 (0.11-0.6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83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14:paraId="5B975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6B7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BE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4 (0.90-0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1BB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9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14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5 (0.14-0.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07E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3E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9 (0.07-0.5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781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4B5EE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2E80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4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A5FE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5 (0.90-0.99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FAB2A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3EB6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629A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4 (0.13-0.87)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A8BF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22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31A3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8 (0.06-0.52)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0DA7D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</w:tbl>
    <w:p w14:paraId="1B7A77E3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yellow"/>
          <w:lang w:bidi="ar"/>
        </w:rPr>
      </w:pP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>The highest platelet count was entered as continuous variable per 10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>×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>10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vertAlign w:val="superscript"/>
          <w:lang w:bidi="ar"/>
        </w:rPr>
        <w:t>9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</w:p>
    <w:p w14:paraId="5DE596CC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Model1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rude model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</w:p>
    <w:p w14:paraId="255338A0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odel2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adjusted for </w:t>
      </w:r>
      <w:bookmarkStart w:id="0" w:name="_Hlk192495587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Gender,Age</w:t>
      </w:r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</w:p>
    <w:p w14:paraId="1C7FBE85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odel3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adjusted for Model1 and</w:t>
      </w:r>
      <w:bookmarkStart w:id="1" w:name="_Hlk192495632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RBC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in,calcium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>ax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,INR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-</w:t>
      </w:r>
      <w:bookmarkStart w:id="3" w:name="_GoBack"/>
      <w:bookmarkEnd w:id="3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in</w:t>
      </w:r>
      <w:bookmarkEnd w:id="1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</w:p>
    <w:p w14:paraId="08643EC4">
      <w:pPr>
        <w:spacing w:line="276" w:lineRule="auto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odel4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adjusted for Model2 and </w:t>
      </w:r>
      <w:bookmarkStart w:id="2" w:name="_Hlk192495676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SOFA score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SAPSII</w:t>
      </w:r>
      <w:bookmarkEnd w:id="2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ab/>
      </w:r>
    </w:p>
    <w:p w14:paraId="24CC8F5D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671"/>
    <w:rsid w:val="00111556"/>
    <w:rsid w:val="001D496F"/>
    <w:rsid w:val="001F7D6A"/>
    <w:rsid w:val="00495A34"/>
    <w:rsid w:val="005856A5"/>
    <w:rsid w:val="00742894"/>
    <w:rsid w:val="007D1ECB"/>
    <w:rsid w:val="00BF6083"/>
    <w:rsid w:val="00CA3671"/>
    <w:rsid w:val="393A2377"/>
    <w:rsid w:val="6D7D28CE"/>
    <w:rsid w:val="7D6C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780</Characters>
  <Lines>60</Lines>
  <Paragraphs>59</Paragraphs>
  <TotalTime>17</TotalTime>
  <ScaleCrop>false</ScaleCrop>
  <LinksUpToDate>false</LinksUpToDate>
  <CharactersWithSpaces>84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3:27:00Z</dcterms:created>
  <dc:creator>薇 薇</dc:creator>
  <cp:lastModifiedBy>yzeng</cp:lastModifiedBy>
  <dcterms:modified xsi:type="dcterms:W3CDTF">2025-04-05T14:05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I0OTMyZjBiZjMwOTk3YTU5MjMyMGM1NTlhOWI2ZjgiLCJ1c2VySWQiOiI0MTQ5OTA4N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ADDC6ED46764DFF9BD9157652942BCF_12</vt:lpwstr>
  </property>
</Properties>
</file>